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media/image1.png" ContentType="image/pn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  <w:b/>
        </w:rPr>
        <w:t>S1 Appendix: Uncertainty-aware attention network implementation details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jc w:val="both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 xml:space="preserve">The uncertainty aware attention network consists of 3 component neural networks. Firstly, there is a neural network mapping, f(x), for each input variable to a higher dimensional embedding space. Secondly, these feature embeddings are passed through an attention network, t(e), that is similar in design to a Transformer. The attention network outputs a vector in a latent space, Z. Finally, a third network, g(z), maps from the latent space to output space with uncertainty quantification built in. This network could either be a posterior network (PN) or output parameters to a beta-distribution for a generalized variational inference (GVI) approach. Algorithm 1, below, </w:t>
      </w:r>
    </w:p>
    <w:p>
      <w:pPr>
        <w:pStyle w:val="Normal1"/>
        <w:jc w:val="both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jc w:val="both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>The loss function for the posterior network is the uncertain cross-entropy (UCE) loss, which is a variant of cross-entropy loss, regularized by the entropy of the learned distribution of the true categorical distrubution. The GVI loss function is the evidence lower bound, which consists of a cross-entropy loss term and a regularization term defined as the kullback-leibler divergence.</w:t>
      </w:r>
    </w:p>
    <w:p>
      <w:pPr>
        <w:pStyle w:val="Normal1"/>
        <w:jc w:val="both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jc w:val="both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>The UAN was trained for 100 epochs with early-stopping.</w:t>
      </w:r>
    </w:p>
    <w:p>
      <w:pPr>
        <w:pStyle w:val="Normal1"/>
        <w:jc w:val="both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/>
        <w:drawing>
          <wp:inline distT="0" distB="0" distL="0" distR="0">
            <wp:extent cx="5943600" cy="214630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176</Words>
  <Characters>1013</Characters>
  <CharactersWithSpaces>1186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1:12Z</dcterms:created>
  <dc:creator/>
  <dc:description/>
  <dc:language>en-AU</dc:language>
  <cp:lastModifiedBy/>
  <dcterms:modified xsi:type="dcterms:W3CDTF">2023-08-10T13:01:27Z</dcterms:modified>
  <cp:revision>1</cp:revision>
  <dc:subject/>
  <dc:title/>
</cp:coreProperties>
</file>